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8"/>
        <w:tblpPr w:leftFromText="180" w:rightFromText="180" w:horzAnchor="margin" w:tblpY="1272"/>
        <w:tblW w:w="938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760"/>
        <w:gridCol w:w="1380"/>
        <w:gridCol w:w="1740"/>
        <w:gridCol w:w="1600"/>
        <w:gridCol w:w="1770"/>
      </w:tblGrid>
      <w:tr w:rsidR="00D67A77">
        <w:trPr>
          <w:trHeight w:val="733"/>
        </w:trPr>
        <w:tc>
          <w:tcPr>
            <w:tcW w:w="1136" w:type="dxa"/>
            <w:tcBorders>
              <w:top w:val="single" w:sz="12" w:space="0" w:color="auto"/>
              <w:bottom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Expert</w:t>
            </w:r>
          </w:p>
          <w:p w:rsidR="00D67A77" w:rsidRDefault="000A5CB4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n</w:t>
            </w:r>
            <w:r w:rsidR="006D183C"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umbers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Hospital</w:t>
            </w:r>
          </w:p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type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Department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s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Professional </w:t>
            </w:r>
          </w:p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D9D9D9" w:themeColor="background1" w:themeShade="D9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directions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1" w:hangingChars="100" w:hanging="201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Professional titl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s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Number of SMA patients per year</w:t>
            </w:r>
          </w:p>
        </w:tc>
      </w:tr>
      <w:tr w:rsidR="00D67A77">
        <w:trPr>
          <w:trHeight w:val="733"/>
        </w:trPr>
        <w:tc>
          <w:tcPr>
            <w:tcW w:w="1136" w:type="dxa"/>
            <w:tcBorders>
              <w:top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Expert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1</w:t>
            </w:r>
          </w:p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</w:p>
        </w:tc>
        <w:tc>
          <w:tcPr>
            <w:tcW w:w="1760" w:type="dxa"/>
            <w:tcBorders>
              <w:top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General</w:t>
            </w:r>
            <w:r>
              <w:rPr>
                <w:rFonts w:ascii="Times New Roman" w:eastAsia="宋体" w:hAnsi="Times New Roman" w:cs="Times New Roman"/>
                <w:sz w:val="20"/>
              </w:rPr>
              <w:t xml:space="preserve"> hospital</w:t>
            </w:r>
          </w:p>
        </w:tc>
        <w:tc>
          <w:tcPr>
            <w:tcW w:w="1380" w:type="dxa"/>
            <w:tcBorders>
              <w:top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Neurology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40" w:type="dxa"/>
            <w:tcBorders>
              <w:top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D9D9D9" w:themeColor="background1" w:themeShade="D9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Neuromuscular disorders</w:t>
            </w:r>
          </w:p>
        </w:tc>
        <w:tc>
          <w:tcPr>
            <w:tcW w:w="1600" w:type="dxa"/>
            <w:tcBorders>
              <w:top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Associate Chief physician</w:t>
            </w:r>
            <w:bookmarkStart w:id="0" w:name="_GoBack"/>
            <w:bookmarkEnd w:id="0"/>
          </w:p>
        </w:tc>
        <w:tc>
          <w:tcPr>
            <w:tcW w:w="1770" w:type="dxa"/>
            <w:tcBorders>
              <w:top w:val="single" w:sz="6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30</w:t>
            </w:r>
          </w:p>
        </w:tc>
      </w:tr>
      <w:tr w:rsidR="00D67A77">
        <w:trPr>
          <w:trHeight w:val="366"/>
        </w:trPr>
        <w:tc>
          <w:tcPr>
            <w:tcW w:w="1136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Expert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2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6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Children's Hospital</w:t>
            </w:r>
          </w:p>
        </w:tc>
        <w:tc>
          <w:tcPr>
            <w:tcW w:w="138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Neurology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4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D9D9D9" w:themeColor="background1" w:themeShade="D9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Neuromuscular disorders</w:t>
            </w:r>
          </w:p>
        </w:tc>
        <w:tc>
          <w:tcPr>
            <w:tcW w:w="1600" w:type="dxa"/>
          </w:tcPr>
          <w:p w:rsidR="00D67A77" w:rsidRDefault="00C57DE8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Chief physician</w:t>
            </w:r>
          </w:p>
        </w:tc>
        <w:tc>
          <w:tcPr>
            <w:tcW w:w="177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70</w:t>
            </w:r>
          </w:p>
        </w:tc>
      </w:tr>
      <w:tr w:rsidR="00D67A77">
        <w:trPr>
          <w:trHeight w:val="366"/>
        </w:trPr>
        <w:tc>
          <w:tcPr>
            <w:tcW w:w="1136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Expert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3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6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General</w:t>
            </w:r>
            <w:r>
              <w:rPr>
                <w:rFonts w:ascii="Times New Roman" w:eastAsia="宋体" w:hAnsi="Times New Roman" w:cs="Times New Roman"/>
                <w:sz w:val="20"/>
              </w:rPr>
              <w:t xml:space="preserve"> Hospital</w:t>
            </w:r>
          </w:p>
        </w:tc>
        <w:tc>
          <w:tcPr>
            <w:tcW w:w="138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Neurology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4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Neuromuscular disorders</w:t>
            </w:r>
          </w:p>
        </w:tc>
        <w:tc>
          <w:tcPr>
            <w:tcW w:w="1600" w:type="dxa"/>
          </w:tcPr>
          <w:p w:rsidR="00D67A77" w:rsidRDefault="00C57DE8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50" w:left="105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Associate Chief physician</w:t>
            </w:r>
          </w:p>
        </w:tc>
        <w:tc>
          <w:tcPr>
            <w:tcW w:w="1770" w:type="dxa"/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20</w:t>
            </w:r>
          </w:p>
        </w:tc>
      </w:tr>
      <w:tr w:rsidR="00D67A77">
        <w:trPr>
          <w:trHeight w:val="366"/>
        </w:trPr>
        <w:tc>
          <w:tcPr>
            <w:tcW w:w="1136" w:type="dxa"/>
            <w:tcBorders>
              <w:bottom w:val="nil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Expert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4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60" w:type="dxa"/>
            <w:tcBorders>
              <w:bottom w:val="nil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Children's Hospital</w:t>
            </w:r>
          </w:p>
        </w:tc>
        <w:tc>
          <w:tcPr>
            <w:tcW w:w="1380" w:type="dxa"/>
            <w:tcBorders>
              <w:bottom w:val="nil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</w:rPr>
              <w:t>Pneumology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</w:rPr>
              <w:t xml:space="preserve"> </w:t>
            </w:r>
          </w:p>
        </w:tc>
        <w:tc>
          <w:tcPr>
            <w:tcW w:w="1740" w:type="dxa"/>
            <w:tcBorders>
              <w:bottom w:val="nil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</w:rPr>
              <w:t xml:space="preserve">ulmonary 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</w:rPr>
              <w:t>ehabilitation</w:t>
            </w:r>
          </w:p>
        </w:tc>
        <w:tc>
          <w:tcPr>
            <w:tcW w:w="1600" w:type="dxa"/>
            <w:tcBorders>
              <w:bottom w:val="nil"/>
            </w:tcBorders>
          </w:tcPr>
          <w:p w:rsidR="00D67A77" w:rsidRDefault="006D183C" w:rsidP="00447AD4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50" w:left="105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 xml:space="preserve">Associate Chief </w:t>
            </w:r>
            <w:r w:rsidR="00C57DE8">
              <w:rPr>
                <w:rFonts w:ascii="Times New Roman" w:eastAsia="宋体" w:hAnsi="Times New Roman" w:cs="Times New Roman"/>
                <w:sz w:val="20"/>
              </w:rPr>
              <w:t>physician</w:t>
            </w:r>
          </w:p>
        </w:tc>
        <w:tc>
          <w:tcPr>
            <w:tcW w:w="1770" w:type="dxa"/>
            <w:tcBorders>
              <w:bottom w:val="nil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50</w:t>
            </w:r>
          </w:p>
        </w:tc>
      </w:tr>
      <w:tr w:rsidR="00D67A77">
        <w:trPr>
          <w:trHeight w:val="858"/>
        </w:trPr>
        <w:tc>
          <w:tcPr>
            <w:tcW w:w="1136" w:type="dxa"/>
            <w:tcBorders>
              <w:top w:val="nil"/>
              <w:bottom w:val="single" w:sz="12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Expert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5</w:t>
            </w:r>
          </w:p>
          <w:p w:rsidR="00D67A77" w:rsidRDefault="00D67A77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60" w:type="dxa"/>
            <w:tcBorders>
              <w:top w:val="nil"/>
              <w:bottom w:val="single" w:sz="12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Children's Hospital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 xml:space="preserve">Rehabilitation </w:t>
            </w: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linical</w:t>
            </w:r>
            <w:r>
              <w:rPr>
                <w:rFonts w:ascii="Times New Roman" w:eastAsia="宋体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Nutrition     in </w:t>
            </w:r>
            <w:r>
              <w:rPr>
                <w:rFonts w:ascii="Times New Roman" w:eastAsia="宋体" w:hAnsi="Times New Roman" w:cs="Times New Roman"/>
                <w:sz w:val="20"/>
              </w:rPr>
              <w:t>Children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</w:tcPr>
          <w:p w:rsidR="00D67A77" w:rsidRDefault="006D183C" w:rsidP="00447AD4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50" w:left="105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 xml:space="preserve">Associate Chief </w:t>
            </w:r>
            <w:r w:rsidR="00C57DE8">
              <w:rPr>
                <w:rFonts w:ascii="Times New Roman" w:eastAsia="宋体" w:hAnsi="Times New Roman" w:cs="Times New Roman"/>
                <w:sz w:val="20"/>
              </w:rPr>
              <w:t>physician</w:t>
            </w:r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</w:tcPr>
          <w:p w:rsidR="00D67A77" w:rsidRDefault="006D183C">
            <w:pPr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≥5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0</w:t>
            </w:r>
          </w:p>
        </w:tc>
      </w:tr>
    </w:tbl>
    <w:p w:rsidR="00D67A77" w:rsidRDefault="006D183C">
      <w:pPr>
        <w:ind w:leftChars="50" w:left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1. </w:t>
      </w:r>
      <w:r>
        <w:rPr>
          <w:rFonts w:ascii="Times New Roman" w:hAnsi="Times New Roman" w:cs="Times New Roman" w:hint="eastAsia"/>
        </w:rPr>
        <w:t>Information of m</w:t>
      </w:r>
      <w:r>
        <w:rPr>
          <w:rFonts w:ascii="Times New Roman" w:hAnsi="Times New Roman" w:cs="Times New Roman"/>
        </w:rPr>
        <w:t xml:space="preserve">edical experts </w:t>
      </w:r>
      <w:r>
        <w:rPr>
          <w:rFonts w:ascii="Times New Roman" w:hAnsi="Times New Roman" w:cs="Times New Roman" w:hint="eastAsia"/>
        </w:rPr>
        <w:t>participating</w:t>
      </w:r>
      <w:r>
        <w:rPr>
          <w:rFonts w:ascii="Times New Roman" w:hAnsi="Times New Roman" w:cs="Times New Roman"/>
        </w:rPr>
        <w:t xml:space="preserve"> in evaluating the questionnaire validation.</w:t>
      </w:r>
    </w:p>
    <w:p w:rsidR="00D67A77" w:rsidRDefault="00D67A77"/>
    <w:sectPr w:rsidR="00D67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k3MTRlNmQyMmE3MDllYTA0NTQxMDg1ZWQwZThiMjIifQ=="/>
  </w:docVars>
  <w:rsids>
    <w:rsidRoot w:val="00CC3CD0"/>
    <w:rsid w:val="0000117A"/>
    <w:rsid w:val="0004402D"/>
    <w:rsid w:val="00055FE2"/>
    <w:rsid w:val="00087597"/>
    <w:rsid w:val="000A5CB4"/>
    <w:rsid w:val="000E3DD6"/>
    <w:rsid w:val="0013006B"/>
    <w:rsid w:val="001E1EAB"/>
    <w:rsid w:val="002B0E27"/>
    <w:rsid w:val="002B5C60"/>
    <w:rsid w:val="00316CBE"/>
    <w:rsid w:val="0037197C"/>
    <w:rsid w:val="003E42B7"/>
    <w:rsid w:val="0044110B"/>
    <w:rsid w:val="00447AD4"/>
    <w:rsid w:val="00485BA4"/>
    <w:rsid w:val="004971E6"/>
    <w:rsid w:val="004A5050"/>
    <w:rsid w:val="004D40A3"/>
    <w:rsid w:val="005A2A12"/>
    <w:rsid w:val="005D1E51"/>
    <w:rsid w:val="006617B0"/>
    <w:rsid w:val="00667ECA"/>
    <w:rsid w:val="006750A2"/>
    <w:rsid w:val="006D183C"/>
    <w:rsid w:val="006F2F29"/>
    <w:rsid w:val="007279E4"/>
    <w:rsid w:val="007B5267"/>
    <w:rsid w:val="0081419E"/>
    <w:rsid w:val="00852BEA"/>
    <w:rsid w:val="0091396F"/>
    <w:rsid w:val="00930D24"/>
    <w:rsid w:val="009437F7"/>
    <w:rsid w:val="00A94FB2"/>
    <w:rsid w:val="00AB0F03"/>
    <w:rsid w:val="00AC400C"/>
    <w:rsid w:val="00AF2728"/>
    <w:rsid w:val="00B533ED"/>
    <w:rsid w:val="00BB2642"/>
    <w:rsid w:val="00BF26C8"/>
    <w:rsid w:val="00C57DE8"/>
    <w:rsid w:val="00CC3CD0"/>
    <w:rsid w:val="00CD0A30"/>
    <w:rsid w:val="00D41BBB"/>
    <w:rsid w:val="00D67A77"/>
    <w:rsid w:val="00D90BE5"/>
    <w:rsid w:val="00E95704"/>
    <w:rsid w:val="00F27A2B"/>
    <w:rsid w:val="073A53BE"/>
    <w:rsid w:val="44B813D4"/>
    <w:rsid w:val="7657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816B73-E191-44E1-9530-414A3988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kern w:val="0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sz w:val="21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0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sz w:val="21"/>
    </w:rPr>
  </w:style>
  <w:style w:type="character" w:customStyle="1" w:styleId="Char">
    <w:name w:val="批注文字 Char"/>
    <w:basedOn w:val="a0"/>
    <w:link w:val="a3"/>
    <w:uiPriority w:val="99"/>
    <w:qFormat/>
    <w:rPr>
      <w:sz w:val="21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xiuqiang</dc:creator>
  <cp:lastModifiedBy>hexiuqiang</cp:lastModifiedBy>
  <cp:revision>46</cp:revision>
  <dcterms:created xsi:type="dcterms:W3CDTF">2024-07-26T05:08:00Z</dcterms:created>
  <dcterms:modified xsi:type="dcterms:W3CDTF">2024-07-2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2614A69DD0D14DE1937D00864EB86C43_12</vt:lpwstr>
  </property>
</Properties>
</file>